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 Neue" w:hAnsi="Helvetica Neue" w:cs="Helvetica Neue"/>
          <w:color w:val="000000"/>
        </w:rPr>
      </w:pPr>
      <w:r>
        <w:rPr>
          <w:rFonts w:cs="Helvetica Neue" w:ascii="Helvetica Neue" w:hAnsi="Helvetica Neue"/>
          <w:color w:val="000000"/>
        </w:rPr>
        <w:t>Table S6. Primers and conditions for ChIP-PCR</w:t>
      </w:r>
    </w:p>
    <w:tbl>
      <w:tblPr>
        <w:tblW w:w="9913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31"/>
        <w:gridCol w:w="2551"/>
        <w:gridCol w:w="2694"/>
        <w:gridCol w:w="850"/>
        <w:gridCol w:w="587"/>
        <w:gridCol w:w="720"/>
        <w:gridCol w:w="1080"/>
      </w:tblGrid>
      <w:tr>
        <w:trPr>
          <w:trHeight w:val="340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arge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Forwar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Rever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6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6"/>
                <w:lang w:val="ja-JP"/>
              </w:rPr>
              <w:t>Product size (bp)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6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6"/>
                <w:lang w:val="ja-JP"/>
              </w:rPr>
              <w:t>PCR cyc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6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6"/>
                <w:lang w:val="ja-JP"/>
              </w:rPr>
              <w:t>Anneal-ing tem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bactin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AACACAACACAGGATCATGGAG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CATTGCTACACTTGCTTCTT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4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Helvetica" w:ascii="Helvetica" w:hAnsi="Helvetica"/>
                <w:kern w:val="0"/>
                <w:sz w:val="15"/>
                <w:lang w:val="ja-JP"/>
              </w:rPr>
              <w:t>Wardle et al.,  2006 [67]</w:t>
            </w:r>
          </w:p>
        </w:tc>
      </w:tr>
      <w:tr>
        <w:trPr>
          <w:trHeight w:val="34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cyp26a1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CTCAGGATTGTCTGCCTTCTACAG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AGGTCTCCTCCTGTTAACTTCCTC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16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 xml:space="preserve">her3 </w:t>
            </w:r>
            <w:r>
              <w:rPr>
                <w:rFonts w:eastAsia="ＭＳ Ｐゴシック" w:cs="Helvetica Neue" w:ascii="Helvetica Neue" w:hAnsi="Helvetica Neue"/>
                <w:kern w:val="0"/>
                <w:sz w:val="18"/>
                <w:lang w:val="ja-JP"/>
              </w:rPr>
              <w:t>(proximal)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AGAGAGCAACCTGAAGCTGATTGG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GCTGCAGCCATTGTCCTTAAATGC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17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 xml:space="preserve">her3 </w:t>
            </w:r>
            <w:r>
              <w:rPr>
                <w:rFonts w:eastAsia="ＭＳ Ｐゴシック" w:cs="Helvetica Neue" w:ascii="Helvetica Neue" w:hAnsi="Helvetica Neue"/>
                <w:kern w:val="0"/>
                <w:sz w:val="18"/>
                <w:lang w:val="ja-JP"/>
              </w:rPr>
              <w:t>(distal)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GCAGCAGGGCATTGTCATGTTGAA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TCAGTTCCGCTATTGTCAAGCA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182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hesx1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CTGCTTCCAGCAAATTGCCAAG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TGAGGAAGCAGTCAACTAGTGGC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193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 xml:space="preserve">neurog1 </w:t>
            </w:r>
            <w:r>
              <w:rPr>
                <w:rFonts w:eastAsia="ＭＳ Ｐゴシック" w:cs="Helvetica Neue" w:ascii="Helvetica Neue" w:hAnsi="Helvetica Neue"/>
                <w:kern w:val="0"/>
                <w:sz w:val="18"/>
                <w:lang w:val="ja-JP"/>
              </w:rPr>
              <w:t>(LSE)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AAAAGCCCTGTTCCTGAGCTCC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GAAGTCTGAGCTTGACTCGACAAAG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54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pcdh18a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AATGAGACAGACGAGGCGACAGAT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Monaco" w:hAnsi="Monaco" w:eastAsia="ＭＳ Ｐゴシック" w:cs="Monaco"/>
                <w:kern w:val="0"/>
                <w:sz w:val="16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6"/>
                <w:lang w:val="ja-JP"/>
              </w:rPr>
              <w:t>CAAACAATGACCACAGCAGGTGGA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157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21" w:right="851" w:gutter="0" w:header="0" w:top="1985" w:footer="0" w:bottom="1985"/>
      <w:pgNumType w:fmt="decimal"/>
      <w:formProt w:val="false"/>
      <w:textDirection w:val="lrTb"/>
      <w:docGrid w:type="line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S Mincho;ＭＳ 明朝" w:hAnsi="MS Mincho;ＭＳ 明朝" w:eastAsia="ＭＳ 明朝" w:cs="MS Mincho;ＭＳ 明朝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03:30:00Z</dcterms:created>
  <dc:creator>Kamachi Yusuke</dc:creator>
  <dc:description/>
  <cp:keywords/>
  <dc:language>en-US</dc:language>
  <cp:lastModifiedBy>蒲池 雄介</cp:lastModifiedBy>
  <cp:lastPrinted>2009-10-26T15:54:00Z</cp:lastPrinted>
  <dcterms:modified xsi:type="dcterms:W3CDTF">2010-03-31T11:34:00Z</dcterms:modified>
  <cp:revision>6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